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392C9" w14:textId="5996132E" w:rsidR="00573D1A" w:rsidRPr="0069678D" w:rsidRDefault="0069678D" w:rsidP="00573D1A">
      <w:pPr>
        <w:spacing w:line="220" w:lineRule="atLeast"/>
        <w:jc w:val="center"/>
        <w:rPr>
          <w:rFonts w:ascii="Times New Roman" w:hAnsi="Times New Roman" w:cs="Times New Roman"/>
          <w:sz w:val="32"/>
        </w:rPr>
      </w:pPr>
      <w:r w:rsidRPr="0069678D">
        <w:rPr>
          <w:rFonts w:ascii="Times New Roman" w:hAnsi="Times New Roman" w:cs="Times New Roman"/>
          <w:sz w:val="32"/>
        </w:rPr>
        <w:t>Taicang First People's Hospital</w:t>
      </w:r>
    </w:p>
    <w:p w14:paraId="11931645" w14:textId="6C00BD68" w:rsidR="00E002D4" w:rsidRPr="0069678D" w:rsidRDefault="0069678D" w:rsidP="00CD3192">
      <w:pPr>
        <w:spacing w:line="220" w:lineRule="atLeast"/>
        <w:jc w:val="center"/>
        <w:rPr>
          <w:rFonts w:ascii="Times New Roman" w:hAnsi="Times New Roman" w:cs="Times New Roman"/>
          <w:sz w:val="24"/>
        </w:rPr>
      </w:pPr>
      <w:r w:rsidRPr="0069678D">
        <w:rPr>
          <w:rFonts w:ascii="Times New Roman" w:hAnsi="Times New Roman" w:cs="Times New Roman"/>
          <w:sz w:val="24"/>
        </w:rPr>
        <w:t>24-hour dietary records</w:t>
      </w:r>
    </w:p>
    <w:tbl>
      <w:tblPr>
        <w:tblStyle w:val="a3"/>
        <w:tblW w:w="8643" w:type="dxa"/>
        <w:tblLook w:val="04A0" w:firstRow="1" w:lastRow="0" w:firstColumn="1" w:lastColumn="0" w:noHBand="0" w:noVBand="1"/>
      </w:tblPr>
      <w:tblGrid>
        <w:gridCol w:w="1214"/>
        <w:gridCol w:w="1684"/>
        <w:gridCol w:w="1378"/>
        <w:gridCol w:w="2147"/>
        <w:gridCol w:w="1111"/>
        <w:gridCol w:w="1109"/>
      </w:tblGrid>
      <w:tr w:rsidR="0069678D" w:rsidRPr="0069678D" w14:paraId="64810844" w14:textId="77777777" w:rsidTr="0069678D">
        <w:trPr>
          <w:trHeight w:val="815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C51908" w14:textId="11006F9F" w:rsidR="0069678D" w:rsidRPr="0069678D" w:rsidRDefault="0069678D" w:rsidP="006967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69678D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E2231" w14:textId="278C92E2" w:rsidR="0069678D" w:rsidRPr="0069678D" w:rsidRDefault="0069678D" w:rsidP="006967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69678D">
              <w:rPr>
                <w:rFonts w:ascii="Times New Roman" w:hAnsi="Times New Roman" w:cs="Times New Roman"/>
                <w:sz w:val="24"/>
              </w:rPr>
              <w:t xml:space="preserve">            Dat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2AD48" w14:textId="77777777" w:rsidR="0069678D" w:rsidRPr="0069678D" w:rsidRDefault="0069678D" w:rsidP="006967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E8A2F" w14:textId="2D6ACD00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  <w:sz w:val="24"/>
              </w:rPr>
            </w:pPr>
            <w:r w:rsidRPr="0069678D">
              <w:rPr>
                <w:rFonts w:ascii="Times New Roman" w:hAnsi="Times New Roman" w:cs="Times New Roman"/>
                <w:sz w:val="24"/>
              </w:rPr>
              <w:t xml:space="preserve">                  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7FD8C" w14:textId="4148E064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  <w:sz w:val="24"/>
              </w:rPr>
            </w:pPr>
            <w:r w:rsidRPr="0069678D">
              <w:rPr>
                <w:rFonts w:ascii="Times New Roman" w:hAnsi="Times New Roman" w:cs="Times New Roman"/>
                <w:sz w:val="24"/>
              </w:rPr>
              <w:t>Days in grou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E6C0D9" w14:textId="457B03F5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678D" w:rsidRPr="0069678D" w14:paraId="27AFCD82" w14:textId="77777777" w:rsidTr="0069678D">
        <w:trPr>
          <w:trHeight w:val="534"/>
        </w:trPr>
        <w:tc>
          <w:tcPr>
            <w:tcW w:w="1214" w:type="dxa"/>
            <w:tcBorders>
              <w:top w:val="single" w:sz="4" w:space="0" w:color="auto"/>
            </w:tcBorders>
          </w:tcPr>
          <w:p w14:paraId="452704D3" w14:textId="468BB5C8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4F0F09E" w14:textId="39E49ED5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Food name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2A4B8856" w14:textId="5A588906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food material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2EBA01CB" w14:textId="5D57F071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 xml:space="preserve">Quantity </w:t>
            </w:r>
            <w:r w:rsidRPr="0069678D">
              <w:rPr>
                <w:rFonts w:ascii="Times New Roman" w:hAnsi="Times New Roman" w:cs="Times New Roman"/>
              </w:rPr>
              <w:t>(</w:t>
            </w:r>
            <w:r w:rsidRPr="0069678D"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30E38537" w14:textId="5FAF5714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Dining Location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37A58DD" w14:textId="5967BC2C" w:rsidR="0069678D" w:rsidRPr="0069678D" w:rsidRDefault="0069678D" w:rsidP="0069678D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note</w:t>
            </w:r>
          </w:p>
        </w:tc>
      </w:tr>
      <w:tr w:rsidR="0069678D" w:rsidRPr="0069678D" w14:paraId="5C5CD753" w14:textId="77777777" w:rsidTr="0069678D">
        <w:trPr>
          <w:trHeight w:val="425"/>
        </w:trPr>
        <w:tc>
          <w:tcPr>
            <w:tcW w:w="1214" w:type="dxa"/>
            <w:vMerge w:val="restart"/>
          </w:tcPr>
          <w:p w14:paraId="1E6BC90C" w14:textId="77777777" w:rsidR="0069678D" w:rsidRPr="0069678D" w:rsidRDefault="0069678D" w:rsidP="0069678D">
            <w:pPr>
              <w:rPr>
                <w:rFonts w:ascii="Times New Roman" w:hAnsi="Times New Roman" w:cs="Times New Roman"/>
              </w:rPr>
            </w:pPr>
          </w:p>
          <w:p w14:paraId="280C9C84" w14:textId="77777777" w:rsidR="0069678D" w:rsidRPr="0069678D" w:rsidRDefault="0069678D" w:rsidP="0069678D">
            <w:pPr>
              <w:rPr>
                <w:rFonts w:ascii="Times New Roman" w:hAnsi="Times New Roman" w:cs="Times New Roman"/>
              </w:rPr>
            </w:pPr>
          </w:p>
          <w:p w14:paraId="06DD2E8D" w14:textId="77777777" w:rsidR="0069678D" w:rsidRPr="0069678D" w:rsidRDefault="0069678D" w:rsidP="0069678D">
            <w:pPr>
              <w:rPr>
                <w:rFonts w:ascii="Times New Roman" w:hAnsi="Times New Roman" w:cs="Times New Roman"/>
              </w:rPr>
            </w:pPr>
          </w:p>
          <w:p w14:paraId="6E4F8C58" w14:textId="2A64524B" w:rsidR="0069678D" w:rsidRPr="0069678D" w:rsidRDefault="0069678D" w:rsidP="0069678D">
            <w:pPr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breakfasts</w:t>
            </w:r>
          </w:p>
        </w:tc>
        <w:tc>
          <w:tcPr>
            <w:tcW w:w="1684" w:type="dxa"/>
          </w:tcPr>
          <w:p w14:paraId="7CC803D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048B40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202EADA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39C7F1D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4694FA8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617A28EB" w14:textId="77777777" w:rsidTr="0069678D">
        <w:trPr>
          <w:trHeight w:val="394"/>
        </w:trPr>
        <w:tc>
          <w:tcPr>
            <w:tcW w:w="1214" w:type="dxa"/>
            <w:vMerge/>
          </w:tcPr>
          <w:p w14:paraId="70BD7EC4" w14:textId="77777777" w:rsidR="0069678D" w:rsidRPr="0069678D" w:rsidRDefault="0069678D" w:rsidP="00696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0B5097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C38A8D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14B22A0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12042EC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4583846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3A20656B" w14:textId="77777777" w:rsidTr="0069678D">
        <w:trPr>
          <w:trHeight w:val="410"/>
        </w:trPr>
        <w:tc>
          <w:tcPr>
            <w:tcW w:w="1214" w:type="dxa"/>
            <w:vMerge/>
          </w:tcPr>
          <w:p w14:paraId="2680BB9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3A9E2E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7739217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47B836B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0118442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1AFB6A0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4DA66DED" w14:textId="77777777" w:rsidTr="0069678D">
        <w:trPr>
          <w:trHeight w:val="410"/>
        </w:trPr>
        <w:tc>
          <w:tcPr>
            <w:tcW w:w="1214" w:type="dxa"/>
            <w:vMerge/>
          </w:tcPr>
          <w:p w14:paraId="07DF800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43FF0C7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404C06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055645E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9C37206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39FA2D3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34716CC4" w14:textId="77777777" w:rsidTr="0069678D">
        <w:trPr>
          <w:trHeight w:val="410"/>
        </w:trPr>
        <w:tc>
          <w:tcPr>
            <w:tcW w:w="1214" w:type="dxa"/>
            <w:vMerge/>
          </w:tcPr>
          <w:p w14:paraId="04D4051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4D46E6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749CCCA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3E63C49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147A7974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3992166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6037FD5E" w14:textId="77777777" w:rsidTr="0069678D">
        <w:trPr>
          <w:trHeight w:val="395"/>
        </w:trPr>
        <w:tc>
          <w:tcPr>
            <w:tcW w:w="1214" w:type="dxa"/>
            <w:vMerge w:val="restart"/>
          </w:tcPr>
          <w:p w14:paraId="7E6679C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3C5A1085" w14:textId="0F127E68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additional food</w:t>
            </w:r>
          </w:p>
        </w:tc>
        <w:tc>
          <w:tcPr>
            <w:tcW w:w="1684" w:type="dxa"/>
          </w:tcPr>
          <w:p w14:paraId="6638A0B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579B976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49CCB3D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D1B2B7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2660876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49AE0444" w14:textId="77777777" w:rsidTr="0069678D">
        <w:trPr>
          <w:trHeight w:val="394"/>
        </w:trPr>
        <w:tc>
          <w:tcPr>
            <w:tcW w:w="1214" w:type="dxa"/>
            <w:vMerge/>
          </w:tcPr>
          <w:p w14:paraId="5EFFF5C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C8401E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F4A8A8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39B16E6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66E54DF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05EBFF4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4C29B3F1" w14:textId="77777777" w:rsidTr="0069678D">
        <w:trPr>
          <w:trHeight w:val="451"/>
        </w:trPr>
        <w:tc>
          <w:tcPr>
            <w:tcW w:w="1214" w:type="dxa"/>
            <w:vMerge w:val="restart"/>
          </w:tcPr>
          <w:p w14:paraId="33E66FA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A5565E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93336C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CC8F3F7" w14:textId="489E867A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684" w:type="dxa"/>
          </w:tcPr>
          <w:p w14:paraId="344420C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34A92D4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593BF51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6C36081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6FE2001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7DD5B6A7" w14:textId="77777777" w:rsidTr="0069678D">
        <w:trPr>
          <w:trHeight w:val="451"/>
        </w:trPr>
        <w:tc>
          <w:tcPr>
            <w:tcW w:w="1214" w:type="dxa"/>
            <w:vMerge/>
          </w:tcPr>
          <w:p w14:paraId="76E8F2B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1B3A82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447969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096933A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23EFD08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4220C29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5EB7C7A3" w14:textId="77777777" w:rsidTr="0069678D">
        <w:trPr>
          <w:trHeight w:val="410"/>
        </w:trPr>
        <w:tc>
          <w:tcPr>
            <w:tcW w:w="1214" w:type="dxa"/>
            <w:vMerge/>
          </w:tcPr>
          <w:p w14:paraId="0ACD0D6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7788994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E6E6AE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7D08F06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AFC2F6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17B3906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7CA4B584" w14:textId="77777777" w:rsidTr="0069678D">
        <w:trPr>
          <w:trHeight w:val="410"/>
        </w:trPr>
        <w:tc>
          <w:tcPr>
            <w:tcW w:w="1214" w:type="dxa"/>
            <w:vMerge/>
          </w:tcPr>
          <w:p w14:paraId="4B729A9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6A1A60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26AB76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530ABCF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E01163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6ABD564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7EE74CE4" w14:textId="77777777" w:rsidTr="0069678D">
        <w:trPr>
          <w:trHeight w:val="410"/>
        </w:trPr>
        <w:tc>
          <w:tcPr>
            <w:tcW w:w="1214" w:type="dxa"/>
            <w:vMerge/>
          </w:tcPr>
          <w:p w14:paraId="55D4783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314F28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65A829D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7F5AC57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8558F2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656215B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07D1F76B" w14:textId="77777777" w:rsidTr="0069678D">
        <w:trPr>
          <w:trHeight w:val="394"/>
        </w:trPr>
        <w:tc>
          <w:tcPr>
            <w:tcW w:w="1214" w:type="dxa"/>
            <w:vMerge/>
          </w:tcPr>
          <w:p w14:paraId="0A7DB10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2FC35A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70A3FE2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5E5AAD0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7ACFE0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2299F82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0006792C" w14:textId="77777777" w:rsidTr="0069678D">
        <w:trPr>
          <w:trHeight w:val="418"/>
        </w:trPr>
        <w:tc>
          <w:tcPr>
            <w:tcW w:w="1214" w:type="dxa"/>
            <w:vMerge w:val="restart"/>
          </w:tcPr>
          <w:p w14:paraId="1D0D720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7DC4C30" w14:textId="5E7D96C9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additional food</w:t>
            </w:r>
          </w:p>
        </w:tc>
        <w:tc>
          <w:tcPr>
            <w:tcW w:w="1684" w:type="dxa"/>
          </w:tcPr>
          <w:p w14:paraId="49639884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CDED9F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5C5BD22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99A400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3D97B4F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5A4D1046" w14:textId="77777777" w:rsidTr="0069678D">
        <w:trPr>
          <w:trHeight w:val="410"/>
        </w:trPr>
        <w:tc>
          <w:tcPr>
            <w:tcW w:w="1214" w:type="dxa"/>
            <w:vMerge/>
          </w:tcPr>
          <w:p w14:paraId="13632FC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F2BBD6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C0D179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0D4DB11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788FF85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4637809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72077884" w14:textId="77777777" w:rsidTr="0069678D">
        <w:trPr>
          <w:trHeight w:val="451"/>
        </w:trPr>
        <w:tc>
          <w:tcPr>
            <w:tcW w:w="1214" w:type="dxa"/>
            <w:vMerge w:val="restart"/>
          </w:tcPr>
          <w:p w14:paraId="59762B17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55FED2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6C196B7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263CE24A" w14:textId="747ED70B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dinner</w:t>
            </w:r>
          </w:p>
        </w:tc>
        <w:tc>
          <w:tcPr>
            <w:tcW w:w="1684" w:type="dxa"/>
          </w:tcPr>
          <w:p w14:paraId="08C208E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6DD2FF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3E869FC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DAB745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459B4DE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286C0828" w14:textId="77777777" w:rsidTr="0069678D">
        <w:trPr>
          <w:trHeight w:val="451"/>
        </w:trPr>
        <w:tc>
          <w:tcPr>
            <w:tcW w:w="1214" w:type="dxa"/>
            <w:vMerge/>
          </w:tcPr>
          <w:p w14:paraId="23A7609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731EF8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1BDEF8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6E99A77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17BB43C7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0623D9E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0A91B801" w14:textId="77777777" w:rsidTr="0069678D">
        <w:trPr>
          <w:trHeight w:val="410"/>
        </w:trPr>
        <w:tc>
          <w:tcPr>
            <w:tcW w:w="1214" w:type="dxa"/>
            <w:vMerge/>
          </w:tcPr>
          <w:p w14:paraId="53819CB4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E658BB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8AED68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366814F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51F8219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372E697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75302028" w14:textId="77777777" w:rsidTr="0069678D">
        <w:trPr>
          <w:trHeight w:val="410"/>
        </w:trPr>
        <w:tc>
          <w:tcPr>
            <w:tcW w:w="1214" w:type="dxa"/>
            <w:vMerge/>
          </w:tcPr>
          <w:p w14:paraId="134CBECE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240A06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045678C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0463DFE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0690A20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75A5D02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12C3081E" w14:textId="77777777" w:rsidTr="0069678D">
        <w:trPr>
          <w:trHeight w:val="410"/>
        </w:trPr>
        <w:tc>
          <w:tcPr>
            <w:tcW w:w="1214" w:type="dxa"/>
            <w:vMerge/>
          </w:tcPr>
          <w:p w14:paraId="524E9D16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CED26E4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0F9C0C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2864BAB4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3B5B584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3A56107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1B199C3E" w14:textId="77777777" w:rsidTr="0069678D">
        <w:trPr>
          <w:trHeight w:val="410"/>
        </w:trPr>
        <w:tc>
          <w:tcPr>
            <w:tcW w:w="1214" w:type="dxa"/>
            <w:vMerge/>
          </w:tcPr>
          <w:p w14:paraId="5F1B1AA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DDB2608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B4EC9D0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28A1004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4394D48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3FAAEB81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0EA6E769" w14:textId="77777777" w:rsidTr="0069678D">
        <w:trPr>
          <w:trHeight w:val="369"/>
        </w:trPr>
        <w:tc>
          <w:tcPr>
            <w:tcW w:w="1214" w:type="dxa"/>
            <w:vMerge w:val="restart"/>
          </w:tcPr>
          <w:p w14:paraId="408BAAF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14:paraId="492AF1FE" w14:textId="6B18CEF9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9678D">
              <w:rPr>
                <w:rFonts w:ascii="Times New Roman" w:hAnsi="Times New Roman" w:cs="Times New Roman"/>
              </w:rPr>
              <w:t>additional food</w:t>
            </w:r>
          </w:p>
        </w:tc>
        <w:tc>
          <w:tcPr>
            <w:tcW w:w="1684" w:type="dxa"/>
          </w:tcPr>
          <w:p w14:paraId="0F926775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7E97A03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19EB087F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68B1BCC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 w:val="restart"/>
          </w:tcPr>
          <w:p w14:paraId="05A46442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69678D" w:rsidRPr="0069678D" w14:paraId="08FBD014" w14:textId="77777777" w:rsidTr="0069678D">
        <w:trPr>
          <w:trHeight w:val="417"/>
        </w:trPr>
        <w:tc>
          <w:tcPr>
            <w:tcW w:w="1214" w:type="dxa"/>
            <w:vMerge/>
          </w:tcPr>
          <w:p w14:paraId="340859CC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F69B8DB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55E589EA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</w:tcPr>
          <w:p w14:paraId="61E8C679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14:paraId="3A130273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vMerge/>
          </w:tcPr>
          <w:p w14:paraId="0651BE3D" w14:textId="77777777" w:rsidR="0069678D" w:rsidRPr="0069678D" w:rsidRDefault="0069678D" w:rsidP="0069678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</w:tbl>
    <w:p w14:paraId="3F6A3F4C" w14:textId="308DB634" w:rsidR="00E002D4" w:rsidRPr="0069678D" w:rsidRDefault="0069678D" w:rsidP="0069678D">
      <w:pPr>
        <w:spacing w:line="220" w:lineRule="atLeast"/>
        <w:rPr>
          <w:rFonts w:ascii="Times New Roman" w:hAnsi="Times New Roman" w:cs="Times New Roman"/>
        </w:rPr>
      </w:pPr>
      <w:r w:rsidRPr="0069678D">
        <w:rPr>
          <w:rFonts w:ascii="Times New Roman" w:hAnsi="Times New Roman" w:cs="Times New Roman"/>
        </w:rPr>
        <w:t>Note: It is important to keep track of food eaten throughout the 24 hours of the day, including three meals a day, additional meals (fruit, bread, etc.), water, oil, salt, seasonings used for cooking, and snacks (including beverages, candies, melons, chocolates, cookies, etc.)</w:t>
      </w:r>
    </w:p>
    <w:sectPr w:rsidR="00E002D4" w:rsidRPr="0069678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323B43"/>
    <w:rsid w:val="003D2199"/>
    <w:rsid w:val="003D37D8"/>
    <w:rsid w:val="00426133"/>
    <w:rsid w:val="004358AB"/>
    <w:rsid w:val="00573D1A"/>
    <w:rsid w:val="0069678D"/>
    <w:rsid w:val="006C3B49"/>
    <w:rsid w:val="006E1805"/>
    <w:rsid w:val="00882453"/>
    <w:rsid w:val="008B7726"/>
    <w:rsid w:val="00A368C9"/>
    <w:rsid w:val="00CD3192"/>
    <w:rsid w:val="00D31D50"/>
    <w:rsid w:val="00DB67A1"/>
    <w:rsid w:val="00E002D4"/>
    <w:rsid w:val="00FC7D84"/>
    <w:rsid w:val="00FE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8FFB"/>
  <w15:docId w15:val="{D3028625-4AF0-4ED2-A3D9-7464D926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F0C7688-DC1F-4816-8F82-124EF0D82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先生</dc:creator>
  <cp:keywords/>
  <dc:description/>
  <cp:lastModifiedBy>E</cp:lastModifiedBy>
  <cp:revision>2</cp:revision>
  <dcterms:created xsi:type="dcterms:W3CDTF">2024-01-07T03:25:00Z</dcterms:created>
  <dcterms:modified xsi:type="dcterms:W3CDTF">2024-01-07T03:25:00Z</dcterms:modified>
</cp:coreProperties>
</file>